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21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708"/>
        <w:gridCol w:w="1421"/>
        <w:gridCol w:w="1459"/>
        <w:gridCol w:w="1421"/>
        <w:gridCol w:w="134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1" w:type="dxa"/>
            <w:gridSpan w:val="6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b/>
                <w:bCs/>
              </w:rPr>
              <w:t>Supplementary Table 1</w:t>
            </w:r>
            <w:r>
              <w:rPr>
                <w:rFonts w:ascii="Times New Roman" w:hAnsi="Times New Roman"/>
              </w:rPr>
              <w:t xml:space="preserve"> Correlation between CSA, FF, and T2 relaxation time in AS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3/4MF CSA</w:t>
            </w:r>
          </w:p>
        </w:tc>
        <w:tc>
          <w:tcPr>
            <w:tcW w:w="14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3/4ES CSA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4/5MF CSA</w:t>
            </w:r>
          </w:p>
        </w:tc>
        <w:tc>
          <w:tcPr>
            <w:tcW w:w="134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4/5ES CSA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3/4MF</w:t>
            </w:r>
          </w:p>
        </w:tc>
        <w:tc>
          <w:tcPr>
            <w:tcW w:w="170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FF</w:t>
            </w:r>
          </w:p>
        </w:tc>
        <w:tc>
          <w:tcPr>
            <w:tcW w:w="142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  <w:t>-0.328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45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non-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  <w:t>-0.38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  <w:t>-0.43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23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3/4ES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F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15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non-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2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  <w:t>-0.361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1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4/5MF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F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03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non-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14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10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0.110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L4/5ES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F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non-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s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T2</w:t>
            </w:r>
            <w:r>
              <w:rPr>
                <w:rFonts w:hint="default" w:ascii="Times New Roman" w:hAnsi="Times New Roman" w:cs="Times New Roman"/>
                <w:vertAlign w:val="subscript"/>
                <w:lang w:val="en-US"/>
              </w:rPr>
              <w:t xml:space="preserve">fat 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valu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-0.301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</w:t>
      </w:r>
      <w:r>
        <w:rPr>
          <w:rFonts w:ascii="Times New Roman" w:hAnsi="Times New Roman"/>
          <w:i/>
          <w:iCs/>
        </w:rPr>
        <w:t>r,</w:t>
      </w:r>
      <w:r>
        <w:rPr>
          <w:rFonts w:ascii="Times New Roman" w:hAnsi="Times New Roman"/>
        </w:rPr>
        <w:t xml:space="preserve"> Spearman’s correlation test coefficient; </w:t>
      </w:r>
      <w:r>
        <w:rPr>
          <w:rFonts w:ascii="Times New Roman" w:hAnsi="Times New Roman"/>
          <w:b/>
          <w:bCs/>
          <w:sz w:val="20"/>
          <w:szCs w:val="20"/>
        </w:rPr>
        <w:t>*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 xml:space="preserve">P </w:t>
      </w:r>
      <w:r>
        <w:rPr>
          <w:rFonts w:ascii="Times New Roman" w:hAnsi="Times New Roman"/>
        </w:rPr>
        <w:t xml:space="preserve">&lt; 0.05; </w:t>
      </w:r>
      <w:r>
        <w:rPr>
          <w:rFonts w:ascii="Times New Roman" w:hAnsi="Times New Roman"/>
          <w:b/>
          <w:bCs/>
          <w:sz w:val="20"/>
          <w:szCs w:val="20"/>
        </w:rPr>
        <w:t>**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 xml:space="preserve">P </w:t>
      </w:r>
      <w:r>
        <w:rPr>
          <w:rFonts w:ascii="Times New Roman" w:hAnsi="Times New Roman"/>
        </w:rPr>
        <w:t>&lt; 0.01</w:t>
      </w:r>
    </w:p>
    <w:p>
      <w:pPr>
        <w:rPr>
          <w:rFonts w:ascii="Times New Roman" w:hAnsi="Times New Roman" w:eastAsiaTheme="minorEastAsia"/>
        </w:rPr>
      </w:pPr>
      <w:r>
        <w:rPr>
          <w:rFonts w:ascii="Times New Roman" w:hAnsi="Times New Roman"/>
          <w:szCs w:val="21"/>
        </w:rPr>
        <w:t>Abbreviations: AS, ankylosing spondylitis; FF, fat fraction; MF, multifidus; ES, erector spinae; CSA, cross-sectional area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33E55"/>
    <w:rsid w:val="007D0BB6"/>
    <w:rsid w:val="03094294"/>
    <w:rsid w:val="03156BBB"/>
    <w:rsid w:val="03311712"/>
    <w:rsid w:val="03B91E5A"/>
    <w:rsid w:val="046428AB"/>
    <w:rsid w:val="048968E8"/>
    <w:rsid w:val="06172CF2"/>
    <w:rsid w:val="06635C9B"/>
    <w:rsid w:val="06B375AF"/>
    <w:rsid w:val="06F85993"/>
    <w:rsid w:val="08FA67F8"/>
    <w:rsid w:val="093B0E76"/>
    <w:rsid w:val="09582F03"/>
    <w:rsid w:val="09D93B4D"/>
    <w:rsid w:val="0A143894"/>
    <w:rsid w:val="0A325B9C"/>
    <w:rsid w:val="0CCE54C1"/>
    <w:rsid w:val="0D9048C9"/>
    <w:rsid w:val="0E46789D"/>
    <w:rsid w:val="0F376E15"/>
    <w:rsid w:val="106753CE"/>
    <w:rsid w:val="11A10B48"/>
    <w:rsid w:val="127F20CD"/>
    <w:rsid w:val="13284E2E"/>
    <w:rsid w:val="135E2183"/>
    <w:rsid w:val="13AB7BEB"/>
    <w:rsid w:val="14190233"/>
    <w:rsid w:val="1444145E"/>
    <w:rsid w:val="17EE27C8"/>
    <w:rsid w:val="18656343"/>
    <w:rsid w:val="18E87067"/>
    <w:rsid w:val="19552C08"/>
    <w:rsid w:val="1A3948AA"/>
    <w:rsid w:val="1A4745AA"/>
    <w:rsid w:val="1A5142FD"/>
    <w:rsid w:val="1A80391A"/>
    <w:rsid w:val="1B832811"/>
    <w:rsid w:val="1B95185F"/>
    <w:rsid w:val="1BDB7670"/>
    <w:rsid w:val="1CA45DDB"/>
    <w:rsid w:val="1CB31BB4"/>
    <w:rsid w:val="1E626089"/>
    <w:rsid w:val="1F271393"/>
    <w:rsid w:val="1F891538"/>
    <w:rsid w:val="20380DE6"/>
    <w:rsid w:val="20787C4C"/>
    <w:rsid w:val="22BA7273"/>
    <w:rsid w:val="22D27742"/>
    <w:rsid w:val="235728AB"/>
    <w:rsid w:val="2358128F"/>
    <w:rsid w:val="255274D5"/>
    <w:rsid w:val="256C2FF7"/>
    <w:rsid w:val="25805847"/>
    <w:rsid w:val="26C626A8"/>
    <w:rsid w:val="283577AD"/>
    <w:rsid w:val="28392BB1"/>
    <w:rsid w:val="29527706"/>
    <w:rsid w:val="299018E1"/>
    <w:rsid w:val="2AA66311"/>
    <w:rsid w:val="2AD26BE1"/>
    <w:rsid w:val="2C5D1F5D"/>
    <w:rsid w:val="2D6351B2"/>
    <w:rsid w:val="2E4166CD"/>
    <w:rsid w:val="2E63143A"/>
    <w:rsid w:val="2F95129C"/>
    <w:rsid w:val="300C0C2F"/>
    <w:rsid w:val="31326B47"/>
    <w:rsid w:val="3149787F"/>
    <w:rsid w:val="331438DA"/>
    <w:rsid w:val="338A7D38"/>
    <w:rsid w:val="339B1E36"/>
    <w:rsid w:val="33A01BB9"/>
    <w:rsid w:val="33B33BB4"/>
    <w:rsid w:val="342B7D0F"/>
    <w:rsid w:val="38FD3B19"/>
    <w:rsid w:val="39433E55"/>
    <w:rsid w:val="39D502DD"/>
    <w:rsid w:val="3A363BE8"/>
    <w:rsid w:val="3A366AF8"/>
    <w:rsid w:val="3A6E449E"/>
    <w:rsid w:val="3B1A766A"/>
    <w:rsid w:val="3D1A6BC7"/>
    <w:rsid w:val="3D310C9A"/>
    <w:rsid w:val="3DEA2D2E"/>
    <w:rsid w:val="3F6C3387"/>
    <w:rsid w:val="3FE34EF5"/>
    <w:rsid w:val="401F2AFE"/>
    <w:rsid w:val="40C553B9"/>
    <w:rsid w:val="40EC4B1F"/>
    <w:rsid w:val="42A93A1E"/>
    <w:rsid w:val="4726515F"/>
    <w:rsid w:val="48973829"/>
    <w:rsid w:val="49900C21"/>
    <w:rsid w:val="4A36167F"/>
    <w:rsid w:val="4A50219C"/>
    <w:rsid w:val="4A7C15DB"/>
    <w:rsid w:val="4AFE5320"/>
    <w:rsid w:val="4B6944CE"/>
    <w:rsid w:val="4BE14DEA"/>
    <w:rsid w:val="4C8E5E25"/>
    <w:rsid w:val="4D946AC8"/>
    <w:rsid w:val="4E670C01"/>
    <w:rsid w:val="4E831487"/>
    <w:rsid w:val="4ED85C5A"/>
    <w:rsid w:val="4F2F4137"/>
    <w:rsid w:val="4F33688C"/>
    <w:rsid w:val="4F4330A0"/>
    <w:rsid w:val="5014526B"/>
    <w:rsid w:val="51D63AE1"/>
    <w:rsid w:val="52AE1CD9"/>
    <w:rsid w:val="52F3680D"/>
    <w:rsid w:val="534C4FB0"/>
    <w:rsid w:val="537C4B8A"/>
    <w:rsid w:val="54890547"/>
    <w:rsid w:val="557305CA"/>
    <w:rsid w:val="55D86B97"/>
    <w:rsid w:val="55FE4411"/>
    <w:rsid w:val="56DC653C"/>
    <w:rsid w:val="57FE1611"/>
    <w:rsid w:val="583A77C1"/>
    <w:rsid w:val="59520F7F"/>
    <w:rsid w:val="5A3D7395"/>
    <w:rsid w:val="5AD909DE"/>
    <w:rsid w:val="5B236F58"/>
    <w:rsid w:val="5C7B1BEF"/>
    <w:rsid w:val="5E3042C4"/>
    <w:rsid w:val="5F3930AA"/>
    <w:rsid w:val="5F857B6C"/>
    <w:rsid w:val="602506DB"/>
    <w:rsid w:val="60D25D32"/>
    <w:rsid w:val="615F361B"/>
    <w:rsid w:val="62A973FE"/>
    <w:rsid w:val="63FA6A3A"/>
    <w:rsid w:val="650C3615"/>
    <w:rsid w:val="65283043"/>
    <w:rsid w:val="65534E41"/>
    <w:rsid w:val="660F45FD"/>
    <w:rsid w:val="66F17C45"/>
    <w:rsid w:val="672F2F7B"/>
    <w:rsid w:val="67356E55"/>
    <w:rsid w:val="6A1372B6"/>
    <w:rsid w:val="6AE04503"/>
    <w:rsid w:val="6B992868"/>
    <w:rsid w:val="6CB22D7B"/>
    <w:rsid w:val="6CCA32B9"/>
    <w:rsid w:val="6DED3256"/>
    <w:rsid w:val="6E175070"/>
    <w:rsid w:val="6E347910"/>
    <w:rsid w:val="70A17BF4"/>
    <w:rsid w:val="70F3436F"/>
    <w:rsid w:val="70F956FF"/>
    <w:rsid w:val="7167017D"/>
    <w:rsid w:val="72A25A82"/>
    <w:rsid w:val="73E21B73"/>
    <w:rsid w:val="73EE09F0"/>
    <w:rsid w:val="7460564D"/>
    <w:rsid w:val="74C66112"/>
    <w:rsid w:val="769F50AA"/>
    <w:rsid w:val="76AE5299"/>
    <w:rsid w:val="76BF788D"/>
    <w:rsid w:val="795739BC"/>
    <w:rsid w:val="797A4558"/>
    <w:rsid w:val="7A1E6E2C"/>
    <w:rsid w:val="7AF97A23"/>
    <w:rsid w:val="7B1C7495"/>
    <w:rsid w:val="7D114D36"/>
    <w:rsid w:val="7D6313DB"/>
    <w:rsid w:val="7DE8087F"/>
    <w:rsid w:val="7E6A6A77"/>
    <w:rsid w:val="7F9F14F8"/>
    <w:rsid w:val="7FB7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614</Characters>
  <Lines>0</Lines>
  <Paragraphs>0</Paragraphs>
  <TotalTime>0</TotalTime>
  <ScaleCrop>false</ScaleCrop>
  <LinksUpToDate>false</LinksUpToDate>
  <CharactersWithSpaces>66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8:40:00Z</dcterms:created>
  <dc:creator>Robert</dc:creator>
  <cp:lastModifiedBy>Robert</cp:lastModifiedBy>
  <dcterms:modified xsi:type="dcterms:W3CDTF">2021-10-08T14:4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58511C4AFF9400DBAA6CCC34DEA3A5E</vt:lpwstr>
  </property>
</Properties>
</file>